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3: Studies comparing  effectiveness of different static splints </w:t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260"/>
        <w:gridCol w:w="1514"/>
        <w:gridCol w:w="1260"/>
        <w:gridCol w:w="1855"/>
        <w:gridCol w:w="1925"/>
        <w:gridCol w:w="900"/>
        <w:gridCol w:w="2160"/>
        <w:gridCol w:w="2700"/>
      </w:tblGrid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uthor, d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tudy design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atients (n= 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urgical procedure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Experimental intervention - splint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Duration and frequency of spli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Length of follow-up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Outcomes assesse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vans et al 20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)retrospect case review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) prospect observational study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C treated by fasciectomy from 1983-99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ension applied (TA) n=103</w:t>
            </w:r>
          </w:p>
          <w:p>
            <w:pPr>
              <w:pStyle w:val="CommentText"/>
              <w:rPr/>
            </w:pPr>
            <w:r>
              <w:rPr>
                <w:rFonts w:cs="Arial Narrow" w:ascii="Arial Narrow" w:hAnsi="Arial Narrow"/>
              </w:rPr>
              <w:t xml:space="preserve">age: 67.15 </w:t>
            </w:r>
            <w:r>
              <w:rPr>
                <w:rFonts w:cs="Arial Narrow" w:ascii="Arial Narrow" w:hAnsi="Arial Narrow"/>
                <w:u w:val="single"/>
              </w:rPr>
              <w:t xml:space="preserve">+ </w:t>
            </w:r>
            <w:r>
              <w:rPr>
                <w:rFonts w:cs="Arial Narrow" w:ascii="Arial Narrow" w:hAnsi="Arial Narrow"/>
              </w:rPr>
              <w:t>8.91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 tension applied (NTA) n=165</w:t>
            </w:r>
          </w:p>
          <w:p>
            <w:pPr>
              <w:pStyle w:val="CommentText"/>
              <w:rPr/>
            </w:pPr>
            <w:r>
              <w:rPr>
                <w:rFonts w:cs="Arial Narrow" w:ascii="Arial Narrow" w:hAnsi="Arial Narrow"/>
              </w:rPr>
              <w:t xml:space="preserve">age:  69.33 </w:t>
            </w:r>
            <w:r>
              <w:rPr>
                <w:rFonts w:cs="Arial Narrow" w:ascii="Arial Narrow" w:hAnsi="Arial Narrow"/>
                <w:u w:val="single"/>
              </w:rPr>
              <w:t>+</w:t>
            </w:r>
            <w:r>
              <w:rPr>
                <w:rFonts w:cs="Arial Narrow" w:ascii="Arial Narrow" w:hAnsi="Arial Narrow"/>
              </w:rPr>
              <w:t xml:space="preserve"> 6.78</w:t>
            </w:r>
          </w:p>
          <w:p>
            <w:pPr>
              <w:pStyle w:val="CommentTex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CommentTex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% ma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Fasciectomy performed by 49 different surgeons 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A – MCPJ 0-20º and PIP extended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TA – 40-45º MCPJ and PIP extended in weeks 1 to 3, then replaced with MCP extended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A splint –  intermittent day use + night-time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TA splint – with dorsal blocking of MCPJ for 24 hours in weeks 1-3, PIPJ extension delayed till day 7 to 20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hen night-time only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uration – not specifi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an follow-up: TA=68 days, NTA=36 days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Wound flare – grade 0 - 2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car pliability – grade 0 - 2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CP and PIPJ RoM – method not described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 of therapy visits, length of therapy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TA – fewer scar complications, less flare and fewer therapy visits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CP/PIPJ contracture:              TA = 11º  NTA = 4º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ays of therapy:                        TA = 68, NTA = 37 (p&lt;0.01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 of therapy visits:                    TA = 20, NTA = 13 (p&lt;0.01)</w:t>
            </w:r>
          </w:p>
        </w:tc>
      </w:tr>
    </w:tbl>
    <w:p>
      <w:pPr>
        <w:pStyle w:val="Normal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1:25:00Z</dcterms:created>
  <dc:creator>w009</dc:creator>
  <dc:description/>
  <cp:keywords/>
  <dc:language>en-US</dc:language>
  <cp:lastModifiedBy>w009</cp:lastModifiedBy>
  <dcterms:modified xsi:type="dcterms:W3CDTF">2008-05-14T11:25:00Z</dcterms:modified>
  <cp:revision>1</cp:revision>
  <dc:subject/>
  <dc:title>Table 3: Studies comparing  effectiveness of different static splints </dc:title>
</cp:coreProperties>
</file>